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18A6" w:rsidRDefault="003518A6" w:rsidP="003518A6">
      <w:pPr>
        <w:rPr>
          <w:rFonts w:ascii="Times New Roman" w:hAnsi="Times New Roman" w:cs="Times New Roman"/>
          <w:sz w:val="24"/>
          <w:szCs w:val="24"/>
        </w:rPr>
      </w:pPr>
    </w:p>
    <w:p w:rsidR="003518A6" w:rsidRPr="006D3F85" w:rsidRDefault="003518A6" w:rsidP="003518A6">
      <w:pPr>
        <w:rPr>
          <w:rFonts w:ascii="Times New Roman" w:hAnsi="Times New Roman" w:cs="Times New Roman"/>
          <w:sz w:val="24"/>
          <w:szCs w:val="24"/>
        </w:rPr>
      </w:pPr>
      <w:r w:rsidRPr="006D3F85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proofErr w:type="gramStart"/>
      <w:r w:rsidRPr="006D3F85">
        <w:rPr>
          <w:rFonts w:ascii="Times New Roman" w:hAnsi="Times New Roman" w:cs="Times New Roman"/>
          <w:b/>
          <w:sz w:val="24"/>
          <w:szCs w:val="24"/>
        </w:rPr>
        <w:t>8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D3F85">
        <w:rPr>
          <w:rFonts w:ascii="Times New Roman" w:hAnsi="Times New Roman" w:cs="Times New Roman"/>
          <w:sz w:val="24"/>
          <w:szCs w:val="24"/>
        </w:rPr>
        <w:t xml:space="preserve"> Bilirubin</w:t>
      </w:r>
      <w:proofErr w:type="gramEnd"/>
      <w:r w:rsidRPr="006D3F85">
        <w:rPr>
          <w:rFonts w:ascii="Times New Roman" w:hAnsi="Times New Roman" w:cs="Times New Roman"/>
          <w:sz w:val="24"/>
          <w:szCs w:val="24"/>
        </w:rPr>
        <w:t xml:space="preserve"> (total) measurements (in blood) taken quarterly over the study period in Control (100% recommended daily allowance supplem</w:t>
      </w:r>
      <w:r>
        <w:rPr>
          <w:rFonts w:ascii="Times New Roman" w:hAnsi="Times New Roman" w:cs="Times New Roman"/>
          <w:sz w:val="24"/>
          <w:szCs w:val="24"/>
        </w:rPr>
        <w:t>ent) and Treatment (High-dose</w:t>
      </w:r>
      <w:r w:rsidRPr="006D3F85">
        <w:rPr>
          <w:rFonts w:ascii="Times New Roman" w:hAnsi="Times New Roman" w:cs="Times New Roman"/>
          <w:sz w:val="24"/>
          <w:szCs w:val="24"/>
        </w:rPr>
        <w:t xml:space="preserve"> supplement) group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"/>
        <w:gridCol w:w="1084"/>
        <w:gridCol w:w="1168"/>
        <w:gridCol w:w="2604"/>
        <w:gridCol w:w="482"/>
        <w:gridCol w:w="2124"/>
      </w:tblGrid>
      <w:tr w:rsidR="003518A6" w:rsidRPr="006D3F85" w:rsidTr="002E2645"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18A6" w:rsidRPr="006D3F85" w:rsidRDefault="003518A6" w:rsidP="002E26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18A6" w:rsidRPr="006D3F85" w:rsidRDefault="003518A6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Time (Weeks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18A6" w:rsidRPr="006D3F85" w:rsidRDefault="003518A6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:rsidR="003518A6" w:rsidRPr="006D3F85" w:rsidRDefault="003518A6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(IU/L)</w:t>
            </w:r>
          </w:p>
        </w:tc>
        <w:tc>
          <w:tcPr>
            <w:tcW w:w="2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18A6" w:rsidRPr="006D3F85" w:rsidRDefault="003518A6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  <w:p w:rsidR="003518A6" w:rsidRPr="006D3F85" w:rsidRDefault="003518A6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(IU/L)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18A6" w:rsidRPr="006D3F85" w:rsidRDefault="003518A6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18A6" w:rsidRPr="006D3F85" w:rsidRDefault="003518A6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% Frequency High</w:t>
            </w:r>
            <w:r w:rsidRPr="006D3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,3</w:t>
            </w:r>
          </w:p>
        </w:tc>
      </w:tr>
      <w:tr w:rsidR="003518A6" w:rsidRPr="006D3F85" w:rsidTr="002E2645"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6D3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2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0.71 ± 8.56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.58</w:t>
            </w:r>
          </w:p>
        </w:tc>
      </w:tr>
      <w:tr w:rsidR="003518A6" w:rsidRPr="006D3F85" w:rsidTr="002E2645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.19 ± 4.3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.45</w:t>
            </w:r>
          </w:p>
        </w:tc>
      </w:tr>
      <w:tr w:rsidR="003518A6" w:rsidRPr="006D3F85" w:rsidTr="002E2645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0.18 ± 5.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.27</w:t>
            </w:r>
          </w:p>
        </w:tc>
      </w:tr>
      <w:tr w:rsidR="003518A6" w:rsidRPr="006D3F85" w:rsidTr="002E2645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.51 ± 4.0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.38</w:t>
            </w:r>
          </w:p>
        </w:tc>
      </w:tr>
      <w:tr w:rsidR="003518A6" w:rsidRPr="006D3F85" w:rsidTr="002E2645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0.15 ± 4.9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.76</w:t>
            </w:r>
          </w:p>
        </w:tc>
      </w:tr>
      <w:tr w:rsidR="003518A6" w:rsidRPr="006D3F85" w:rsidTr="002E2645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.04 ± 3.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3518A6" w:rsidRPr="006D3F85" w:rsidTr="002E2645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.27 ± 4.3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.69</w:t>
            </w:r>
          </w:p>
        </w:tc>
      </w:tr>
      <w:tr w:rsidR="003518A6" w:rsidRPr="006D3F85" w:rsidTr="002E2645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0.79 ± 4.2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.33</w:t>
            </w:r>
          </w:p>
        </w:tc>
      </w:tr>
      <w:tr w:rsidR="003518A6" w:rsidRPr="006D3F85" w:rsidTr="002E2645"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.52 ± 3.27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3518A6" w:rsidRPr="006D3F85" w:rsidTr="002E2645"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 w:rsidRPr="006D3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2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0.82 ± 7.01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0.98</w:t>
            </w:r>
          </w:p>
        </w:tc>
      </w:tr>
      <w:tr w:rsidR="003518A6" w:rsidRPr="006D3F85" w:rsidTr="002E2645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0.65 ± 5.2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3.85</w:t>
            </w:r>
          </w:p>
        </w:tc>
      </w:tr>
      <w:tr w:rsidR="003518A6" w:rsidRPr="006D3F85" w:rsidTr="002E2645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1.67 ± 9.4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.62</w:t>
            </w:r>
          </w:p>
        </w:tc>
      </w:tr>
      <w:tr w:rsidR="003518A6" w:rsidRPr="006D3F85" w:rsidTr="002E2645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1.02 ± 5.0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1.90</w:t>
            </w:r>
          </w:p>
        </w:tc>
      </w:tr>
      <w:tr w:rsidR="003518A6" w:rsidRPr="006D3F85" w:rsidTr="002E2645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.73 ± 4.5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.11</w:t>
            </w:r>
          </w:p>
        </w:tc>
      </w:tr>
      <w:tr w:rsidR="003518A6" w:rsidRPr="006D3F85" w:rsidTr="002E2645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0.23 ± 4.5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.45</w:t>
            </w:r>
          </w:p>
        </w:tc>
      </w:tr>
      <w:tr w:rsidR="003518A6" w:rsidRPr="006D3F85" w:rsidTr="002E2645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.50 ± 5.4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.09</w:t>
            </w:r>
          </w:p>
        </w:tc>
      </w:tr>
      <w:tr w:rsidR="003518A6" w:rsidRPr="006D3F85" w:rsidTr="002E2645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.35 ± 4.7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</w:tr>
      <w:tr w:rsidR="003518A6" w:rsidRPr="006D3F85" w:rsidTr="002E2645"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.32 ± 4.23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18A6" w:rsidRPr="006D3F85" w:rsidRDefault="003518A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</w:tr>
    </w:tbl>
    <w:p w:rsidR="003518A6" w:rsidRPr="006D3F85" w:rsidRDefault="003518A6" w:rsidP="003518A6">
      <w:pPr>
        <w:rPr>
          <w:rFonts w:ascii="Times New Roman" w:hAnsi="Times New Roman" w:cs="Times New Roman"/>
          <w:sz w:val="24"/>
          <w:szCs w:val="24"/>
        </w:rPr>
      </w:pPr>
      <w:r w:rsidRPr="006D3F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D3F85">
        <w:rPr>
          <w:rFonts w:ascii="Times New Roman" w:hAnsi="Times New Roman" w:cs="Times New Roman"/>
          <w:sz w:val="24"/>
          <w:szCs w:val="24"/>
        </w:rPr>
        <w:t>Data was censored for those participants off-protocol.</w:t>
      </w:r>
    </w:p>
    <w:p w:rsidR="003518A6" w:rsidRPr="006D3F85" w:rsidRDefault="003518A6" w:rsidP="003518A6">
      <w:pPr>
        <w:rPr>
          <w:rFonts w:ascii="Times New Roman" w:hAnsi="Times New Roman" w:cs="Times New Roman"/>
          <w:sz w:val="24"/>
          <w:szCs w:val="24"/>
        </w:rPr>
      </w:pPr>
      <w:r w:rsidRPr="006D3F8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D3F85">
        <w:rPr>
          <w:rFonts w:ascii="Times New Roman" w:hAnsi="Times New Roman" w:cs="Times New Roman"/>
          <w:sz w:val="24"/>
          <w:szCs w:val="24"/>
        </w:rPr>
        <w:t>Normal Range for total Bilirubin in blood is 3.0 – 17.0 IU/L (as per Eastern Ontario Regional Laboratory Association normal reference range).</w:t>
      </w:r>
    </w:p>
    <w:p w:rsidR="003518A6" w:rsidRPr="006D3F85" w:rsidRDefault="003518A6" w:rsidP="003518A6">
      <w:pPr>
        <w:rPr>
          <w:rFonts w:ascii="Times New Roman" w:hAnsi="Times New Roman" w:cs="Times New Roman"/>
          <w:sz w:val="24"/>
          <w:szCs w:val="24"/>
        </w:rPr>
      </w:pPr>
      <w:r w:rsidRPr="006D3F8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D3F85">
        <w:rPr>
          <w:rFonts w:ascii="Times New Roman" w:hAnsi="Times New Roman" w:cs="Times New Roman"/>
          <w:sz w:val="24"/>
          <w:szCs w:val="24"/>
        </w:rPr>
        <w:t>Percentage (%) Frequency High refers to number of times a reading was more than 17.0 IU/L normalized to the number (n) of total readings at that time point.</w:t>
      </w:r>
    </w:p>
    <w:p w:rsidR="001E597B" w:rsidRDefault="001E597B">
      <w:bookmarkStart w:id="0" w:name="_GoBack"/>
      <w:bookmarkEnd w:id="0"/>
    </w:p>
    <w:sectPr w:rsidR="001E59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8A6"/>
    <w:rsid w:val="001E597B"/>
    <w:rsid w:val="00351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18A6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18A6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7-08T01:46:00Z</dcterms:created>
  <dcterms:modified xsi:type="dcterms:W3CDTF">2022-07-08T01:46:00Z</dcterms:modified>
</cp:coreProperties>
</file>